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931" w:rsidRPr="00BE6931" w:rsidRDefault="00BE6931" w:rsidP="00BE6931">
      <w:pPr>
        <w:spacing w:line="480" w:lineRule="auto"/>
        <w:ind w:right="650"/>
        <w:jc w:val="both"/>
        <w:outlineLvl w:val="0"/>
        <w:rPr>
          <w:rFonts w:ascii="Times New Roman" w:hAnsi="Times New Roman" w:cs="Times New Roman"/>
          <w:b/>
          <w:iCs/>
          <w:sz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lang w:val="en-US"/>
        </w:rPr>
        <w:t>Supplementary material of the study “Open-label placebo treatment: Outcome expectations and general acceptance in the lay population”</w:t>
      </w:r>
    </w:p>
    <w:p w:rsidR="00BE6931" w:rsidRPr="00BE6931" w:rsidRDefault="00BE6931">
      <w:pPr>
        <w:rPr>
          <w:lang w:val="en-US"/>
        </w:rPr>
      </w:pP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195"/>
        <w:gridCol w:w="3048"/>
      </w:tblGrid>
      <w:tr w:rsidR="007D20EE" w:rsidRPr="004A17F2" w:rsidTr="007D20EE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7D20EE" w:rsidRPr="0088123A" w:rsidRDefault="007D20EE" w:rsidP="007D20E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t>Table 3</w:t>
            </w:r>
          </w:p>
          <w:p w:rsidR="007D20EE" w:rsidRPr="007D20EE" w:rsidRDefault="007D20EE" w:rsidP="007D20EE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Means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nd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standard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deviation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of </w:t>
            </w:r>
            <w:r w:rsidR="00D556CC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z-standardized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CEQ score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within </w:t>
            </w:r>
            <w:r w:rsidR="006962A7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both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group</w:t>
            </w:r>
            <w:r w:rsidR="006962A7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nd at </w:t>
            </w:r>
            <w:r w:rsidR="006962A7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both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ssessment point</w:t>
            </w:r>
            <w:r w:rsidR="006962A7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.</w:t>
            </w:r>
          </w:p>
        </w:tc>
      </w:tr>
      <w:tr w:rsidR="0058076C" w:rsidRPr="0088123A" w:rsidTr="0058076C"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76C" w:rsidRPr="0088123A" w:rsidRDefault="0058076C" w:rsidP="0088123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62A7" w:rsidRDefault="006962A7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redibility,</w:t>
            </w:r>
          </w:p>
          <w:p w:rsidR="0058076C" w:rsidRPr="0088123A" w:rsidRDefault="006962A7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76C" w:rsidRDefault="006962A7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xpectancy,</w:t>
            </w:r>
          </w:p>
          <w:p w:rsidR="006962A7" w:rsidRPr="0088123A" w:rsidRDefault="006962A7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</w:tr>
      <w:tr w:rsidR="0058076C" w:rsidRPr="0088123A" w:rsidTr="0058076C">
        <w:tc>
          <w:tcPr>
            <w:tcW w:w="2110" w:type="pct"/>
            <w:tcBorders>
              <w:top w:val="nil"/>
              <w:bottom w:val="nil"/>
            </w:tcBorders>
            <w:vAlign w:val="center"/>
          </w:tcPr>
          <w:p w:rsidR="0058076C" w:rsidRPr="0088123A" w:rsidRDefault="0058076C" w:rsidP="0088123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Deceptive placebo</w:t>
            </w:r>
            <w:r w:rsidRPr="0088123A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 group</w:t>
            </w:r>
          </w:p>
          <w:p w:rsidR="0058076C" w:rsidRDefault="0058076C" w:rsidP="0088123A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re-Assessment</w:t>
            </w:r>
          </w:p>
          <w:p w:rsidR="0058076C" w:rsidRPr="0088123A" w:rsidRDefault="0058076C" w:rsidP="006962A7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ost-Assessment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:rsidR="0058076C" w:rsidRDefault="0058076C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6962A7" w:rsidRDefault="0058076C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0.02</w:t>
            </w:r>
            <w:r w:rsidR="006962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86)</w:t>
            </w:r>
          </w:p>
          <w:p w:rsidR="0058076C" w:rsidRPr="0088123A" w:rsidRDefault="00D556CC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30</w:t>
            </w:r>
            <w:r w:rsidR="006962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83)</w:t>
            </w:r>
          </w:p>
        </w:tc>
        <w:tc>
          <w:tcPr>
            <w:tcW w:w="1680" w:type="pct"/>
            <w:tcBorders>
              <w:top w:val="nil"/>
              <w:bottom w:val="nil"/>
            </w:tcBorders>
            <w:vAlign w:val="center"/>
          </w:tcPr>
          <w:p w:rsidR="0058076C" w:rsidRDefault="0058076C" w:rsidP="005807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6962A7" w:rsidRPr="0088123A" w:rsidRDefault="006962A7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0 (0.91)</w:t>
            </w:r>
          </w:p>
          <w:p w:rsidR="0058076C" w:rsidRPr="0088123A" w:rsidRDefault="006962A7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33 (0.86)</w:t>
            </w:r>
          </w:p>
        </w:tc>
      </w:tr>
      <w:tr w:rsidR="0058076C" w:rsidRPr="0088123A" w:rsidTr="0058076C">
        <w:tc>
          <w:tcPr>
            <w:tcW w:w="2110" w:type="pct"/>
            <w:tcBorders>
              <w:top w:val="nil"/>
              <w:bottom w:val="nil"/>
            </w:tcBorders>
            <w:vAlign w:val="center"/>
          </w:tcPr>
          <w:p w:rsidR="0058076C" w:rsidRPr="0088123A" w:rsidRDefault="0058076C" w:rsidP="0088123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Open-label placebo</w:t>
            </w:r>
            <w:r w:rsidRPr="0088123A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 group</w:t>
            </w:r>
          </w:p>
          <w:p w:rsidR="0058076C" w:rsidRDefault="0058076C" w:rsidP="006962A7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re-Assessment</w:t>
            </w:r>
          </w:p>
          <w:p w:rsidR="0058076C" w:rsidRPr="0088123A" w:rsidRDefault="0058076C" w:rsidP="006962A7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ost-Assessment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:rsidR="0058076C" w:rsidRDefault="0058076C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556CC" w:rsidRPr="0088123A" w:rsidRDefault="00D556CC" w:rsidP="008812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2</w:t>
            </w:r>
            <w:r w:rsidR="006962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90)</w:t>
            </w:r>
          </w:p>
          <w:p w:rsidR="0058076C" w:rsidRPr="0088123A" w:rsidRDefault="00D556CC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0.28</w:t>
            </w:r>
            <w:r w:rsidR="006962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91)</w:t>
            </w:r>
          </w:p>
        </w:tc>
        <w:tc>
          <w:tcPr>
            <w:tcW w:w="1680" w:type="pct"/>
            <w:tcBorders>
              <w:top w:val="nil"/>
              <w:bottom w:val="nil"/>
            </w:tcBorders>
            <w:vAlign w:val="center"/>
          </w:tcPr>
          <w:p w:rsidR="006962A7" w:rsidRDefault="006962A7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6962A7" w:rsidRPr="0088123A" w:rsidRDefault="006962A7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0 (0.90)</w:t>
            </w:r>
          </w:p>
          <w:p w:rsidR="0058076C" w:rsidRPr="0088123A" w:rsidRDefault="006962A7" w:rsidP="006962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0.31 (0.92)</w:t>
            </w:r>
          </w:p>
        </w:tc>
      </w:tr>
      <w:tr w:rsidR="007D20EE" w:rsidRPr="004A17F2" w:rsidTr="007D20EE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D20EE" w:rsidRPr="007D20EE" w:rsidRDefault="007D20EE" w:rsidP="007D20EE">
            <w:pPr>
              <w:spacing w:line="480" w:lineRule="auto"/>
              <w:rPr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556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eptive placebo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up: </w:t>
            </w:r>
            <w:r w:rsidR="00D556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deceptive placebo application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D556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pen-label placebo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up: </w:t>
            </w:r>
            <w:r w:rsidR="00D556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open-label placebo application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D556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Q = Credibility/Expectancy Questionnaire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4A17F2" w:rsidRDefault="004A17F2">
      <w:pPr>
        <w:rPr>
          <w:lang w:val="en-US"/>
        </w:rPr>
      </w:pPr>
    </w:p>
    <w:p w:rsidR="00C564D0" w:rsidRDefault="00C564D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551"/>
        <w:gridCol w:w="2551"/>
      </w:tblGrid>
      <w:tr w:rsidR="00C564D0" w:rsidRPr="004A17F2" w:rsidTr="002F25AC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C564D0" w:rsidRPr="0088123A" w:rsidRDefault="00C564D0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Table 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  <w:p w:rsidR="00C564D0" w:rsidRPr="007D20EE" w:rsidRDefault="00C564D0" w:rsidP="002F25AC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Means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nd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standard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deviation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of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z-standardized CEQ score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 w:rsidR="0069732C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in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 w:rsidR="0069732C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participants with and without chronic disease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t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both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ssessment point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.</w:t>
            </w:r>
          </w:p>
        </w:tc>
      </w:tr>
      <w:tr w:rsidR="00C564D0" w:rsidRPr="0088123A" w:rsidTr="0069732C"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64D0" w:rsidRPr="0088123A" w:rsidRDefault="00C564D0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redibility,</w:t>
            </w: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xpectancy,</w:t>
            </w: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</w:tr>
      <w:tr w:rsidR="00C564D0" w:rsidRPr="0088123A" w:rsidTr="0069732C">
        <w:tc>
          <w:tcPr>
            <w:tcW w:w="2188" w:type="pct"/>
            <w:tcBorders>
              <w:top w:val="nil"/>
              <w:bottom w:val="nil"/>
            </w:tcBorders>
            <w:vAlign w:val="center"/>
          </w:tcPr>
          <w:p w:rsidR="00C564D0" w:rsidRPr="0088123A" w:rsidRDefault="0069732C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articipants without chronic disease</w:t>
            </w:r>
          </w:p>
          <w:p w:rsidR="00C564D0" w:rsidRDefault="00C564D0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re-Assessment</w:t>
            </w:r>
          </w:p>
          <w:p w:rsidR="00C564D0" w:rsidRPr="0088123A" w:rsidRDefault="00C564D0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ost-Assessmen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C564D0" w:rsidRDefault="0069732C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2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86)</w:t>
            </w: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 w:rsidR="0069732C">
              <w:rPr>
                <w:rFonts w:ascii="Times New Roman" w:eastAsia="Calibri" w:hAnsi="Times New Roman" w:cs="Times New Roman"/>
                <w:sz w:val="24"/>
                <w:lang w:val="en-US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</w:t>
            </w:r>
            <w:r w:rsidR="0069732C">
              <w:rPr>
                <w:rFonts w:ascii="Times New Roman" w:eastAsia="Calibri" w:hAnsi="Times New Roman" w:cs="Times New Roman"/>
                <w:sz w:val="24"/>
                <w:lang w:val="en-US"/>
              </w:rPr>
              <w:t>91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88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06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95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  <w:tr w:rsidR="00C564D0" w:rsidRPr="0088123A" w:rsidTr="0069732C">
        <w:tc>
          <w:tcPr>
            <w:tcW w:w="2188" w:type="pct"/>
            <w:tcBorders>
              <w:top w:val="nil"/>
              <w:bottom w:val="nil"/>
            </w:tcBorders>
            <w:vAlign w:val="center"/>
          </w:tcPr>
          <w:p w:rsidR="0069732C" w:rsidRPr="0088123A" w:rsidRDefault="0069732C" w:rsidP="0069732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articipants with chronic disease</w:t>
            </w:r>
          </w:p>
          <w:p w:rsidR="00C564D0" w:rsidRDefault="00C564D0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re-Assessment</w:t>
            </w:r>
          </w:p>
          <w:p w:rsidR="00C564D0" w:rsidRPr="0088123A" w:rsidRDefault="00C564D0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Post-Assessmen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C564D0" w:rsidRPr="0088123A" w:rsidRDefault="0069732C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  <w:p w:rsidR="00C564D0" w:rsidRPr="0088123A" w:rsidRDefault="0069732C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−0.05 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(0.9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:rsidR="00C564D0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C564D0" w:rsidRPr="0088123A" w:rsidRDefault="0080551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 w:rsidR="00C564D0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  <w:p w:rsidR="00C564D0" w:rsidRPr="0088123A" w:rsidRDefault="00C564D0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−0.1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0.9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  <w:tr w:rsidR="00C564D0" w:rsidRPr="004A17F2" w:rsidTr="002F25A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564D0" w:rsidRPr="007D20EE" w:rsidRDefault="00C564D0" w:rsidP="002F25AC">
            <w:pPr>
              <w:spacing w:line="480" w:lineRule="auto"/>
              <w:rPr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Q = Credibility/Expectancy Questionnaire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4A17F2" w:rsidRDefault="004A17F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644"/>
        <w:gridCol w:w="2281"/>
        <w:gridCol w:w="2281"/>
      </w:tblGrid>
      <w:tr w:rsidR="00B64AF5" w:rsidRPr="004A17F2" w:rsidTr="00B64AF5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B64AF5" w:rsidRPr="0088123A" w:rsidRDefault="00B64AF5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Table </w:t>
            </w:r>
            <w:r w:rsidR="00805513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  <w:p w:rsidR="00B64AF5" w:rsidRPr="0088123A" w:rsidRDefault="00B64AF5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Main and interaction effects</w:t>
            </w:r>
            <w:r w:rsidR="003F2AED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 2x2 mixed multivariate analysis of covariance, including time </w:t>
            </w:r>
            <w:r w:rsidR="005704BE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(pre-assessment; post-assessment)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and group </w:t>
            </w:r>
            <w:r w:rsidR="005704BE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(DP group; OLP group)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as factor variables, health status</w:t>
            </w:r>
            <w:r w:rsidR="005704BE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(chronic disease; no chronic disease)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s covariate, and CEQ credibility and CEQ expectancy as dependent variables.</w:t>
            </w:r>
          </w:p>
        </w:tc>
      </w:tr>
      <w:tr w:rsidR="00B64AF5" w:rsidRPr="0088123A" w:rsidTr="00B64AF5"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AF5" w:rsidRPr="0088123A" w:rsidRDefault="00B64AF5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AF5" w:rsidRP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AF5" w:rsidRP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d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B64AF5" w:rsidRP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</w:tr>
      <w:tr w:rsidR="00B64AF5" w:rsidRPr="0088123A" w:rsidTr="00B64AF5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B64AF5" w:rsidRPr="0088123A" w:rsidRDefault="00B64AF5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Between subjects</w:t>
            </w:r>
          </w:p>
          <w:p w:rsidR="00B64AF5" w:rsidRDefault="00B64AF5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roup</w:t>
            </w:r>
          </w:p>
          <w:p w:rsidR="00B64AF5" w:rsidRPr="0088123A" w:rsidRDefault="00B64AF5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64AF5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.32</w:t>
            </w:r>
          </w:p>
          <w:p w:rsidR="00B64AF5" w:rsidRPr="0088123A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5.94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64AF5" w:rsidRPr="0088123A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, 794</w:t>
            </w:r>
          </w:p>
          <w:p w:rsidR="00B64AF5" w:rsidRPr="0088123A" w:rsidRDefault="003F2AED" w:rsidP="003F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, 794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3F2AED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3F2AED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003</w:t>
            </w:r>
          </w:p>
        </w:tc>
      </w:tr>
      <w:tr w:rsidR="00B64AF5" w:rsidRPr="0088123A" w:rsidTr="00B64AF5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B64AF5" w:rsidRPr="0088123A" w:rsidRDefault="00B64AF5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Within subjects</w:t>
            </w:r>
          </w:p>
          <w:p w:rsidR="00B64AF5" w:rsidRDefault="003F2AED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</w:t>
            </w:r>
          </w:p>
          <w:p w:rsidR="00B64AF5" w:rsidRDefault="003F2AED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group</w:t>
            </w:r>
          </w:p>
          <w:p w:rsidR="003F2AED" w:rsidRPr="0088123A" w:rsidRDefault="003F2AED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64AF5" w:rsidRPr="0088123A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52</w:t>
            </w:r>
          </w:p>
          <w:p w:rsidR="00B64AF5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8.91</w:t>
            </w:r>
          </w:p>
          <w:p w:rsidR="003F2AED" w:rsidRPr="0088123A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56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3F2AED" w:rsidRPr="0088123A" w:rsidRDefault="003F2AED" w:rsidP="003F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, 794</w:t>
            </w:r>
          </w:p>
          <w:p w:rsidR="003F2AED" w:rsidRPr="0088123A" w:rsidRDefault="003F2AED" w:rsidP="003F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, 794</w:t>
            </w:r>
          </w:p>
          <w:p w:rsidR="00B64AF5" w:rsidRPr="003F2AED" w:rsidRDefault="003F2AED" w:rsidP="003F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, 794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B64AF5" w:rsidRDefault="00B64AF5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3F2AED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592</w:t>
            </w:r>
          </w:p>
          <w:p w:rsidR="003F2AED" w:rsidRDefault="003F2AED" w:rsidP="003F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3F2AED" w:rsidRDefault="003F2AE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573</w:t>
            </w:r>
          </w:p>
        </w:tc>
      </w:tr>
      <w:tr w:rsidR="003F2AED" w:rsidRPr="004A17F2" w:rsidTr="003F2AED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3F2AED" w:rsidRPr="0088123A" w:rsidRDefault="003F2AED" w:rsidP="00805513">
            <w:pPr>
              <w:spacing w:before="24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04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t statistic is Pillai’s trace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 group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deceptive placebo application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P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up: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open-label placebo application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Q = Credibility/Expectancy Questionnaire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BD6EF7" w:rsidRDefault="00BD6EF7">
      <w:pPr>
        <w:rPr>
          <w:lang w:val="en-US"/>
        </w:rPr>
      </w:pPr>
    </w:p>
    <w:p w:rsidR="00BD6EF7" w:rsidRDefault="00BD6EF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644"/>
        <w:gridCol w:w="2281"/>
        <w:gridCol w:w="2281"/>
      </w:tblGrid>
      <w:tr w:rsidR="00BD6EF7" w:rsidRPr="004A17F2" w:rsidTr="002F25AC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BD6EF7" w:rsidRPr="0088123A" w:rsidRDefault="00BD6EF7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Table 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  <w:p w:rsidR="00BD6EF7" w:rsidRPr="0088123A" w:rsidRDefault="00BD6EF7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Main and interaction effects 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2x2 mixed analys</w:t>
            </w:r>
            <w:r w:rsidR="0001529B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e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s of covariance</w:t>
            </w:r>
            <w:r w:rsidR="0001529B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following the overall multivariate analysis of covariance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, including time (pre-assessment; post-assessment) and group (DP group; OLP group) as factor variables, health status (chronic disease; no chronic disease) as covariate, and CEQ credibility and CEQ expectancy as dependent variables.</w:t>
            </w:r>
          </w:p>
        </w:tc>
      </w:tr>
      <w:tr w:rsidR="00BD6EF7" w:rsidRPr="0088123A" w:rsidTr="002F25AC"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6EF7" w:rsidRPr="0088123A" w:rsidRDefault="00BD6EF7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6EF7" w:rsidRPr="00B64AF5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6EF7" w:rsidRPr="00B64AF5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d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BD6EF7" w:rsidRPr="00B64AF5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</w:tr>
      <w:tr w:rsidR="00BD6EF7" w:rsidRPr="0088123A" w:rsidTr="002F25AC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BD6EF7" w:rsidRPr="0088123A" w:rsidRDefault="0001529B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redibility</w:t>
            </w:r>
          </w:p>
          <w:p w:rsidR="0001529B" w:rsidRDefault="0001529B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</w:t>
            </w:r>
          </w:p>
          <w:p w:rsidR="00BD6EF7" w:rsidRDefault="00BD6EF7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roup</w:t>
            </w:r>
          </w:p>
          <w:p w:rsidR="00BD6EF7" w:rsidRDefault="00BD6EF7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Health status</w:t>
            </w:r>
          </w:p>
          <w:p w:rsidR="0001529B" w:rsidRDefault="0001529B" w:rsidP="0001529B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group</w:t>
            </w:r>
          </w:p>
          <w:p w:rsidR="0001529B" w:rsidRPr="0088123A" w:rsidRDefault="0001529B" w:rsidP="0001529B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1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1.16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66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65.08</w:t>
            </w:r>
          </w:p>
          <w:p w:rsidR="00E46EAD" w:rsidRPr="0088123A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01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237C59" w:rsidRDefault="00237C59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237C59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237C59" w:rsidRDefault="00237C59" w:rsidP="00237C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237C59" w:rsidRDefault="00237C59" w:rsidP="00237C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237C59" w:rsidRDefault="00237C59" w:rsidP="00237C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BD6EF7" w:rsidRPr="0088123A" w:rsidRDefault="00237C59" w:rsidP="00237C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944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198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911</w:t>
            </w:r>
          </w:p>
        </w:tc>
      </w:tr>
      <w:tr w:rsidR="00BD6EF7" w:rsidRPr="0088123A" w:rsidTr="002F25AC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BD6EF7" w:rsidRPr="0088123A" w:rsidRDefault="0001529B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xpectancy</w:t>
            </w:r>
          </w:p>
          <w:p w:rsidR="00BD6EF7" w:rsidRDefault="00BD6EF7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</w:t>
            </w:r>
          </w:p>
          <w:p w:rsidR="0001529B" w:rsidRDefault="0001529B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roup</w:t>
            </w:r>
          </w:p>
          <w:p w:rsidR="0001529B" w:rsidRDefault="0001529B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Health status</w:t>
            </w:r>
          </w:p>
          <w:p w:rsidR="00BD6EF7" w:rsidRDefault="00BD6EF7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group</w:t>
            </w:r>
          </w:p>
          <w:p w:rsidR="00BD6EF7" w:rsidRPr="0088123A" w:rsidRDefault="00BD6EF7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ime x 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30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9.27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.22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4.23</w:t>
            </w:r>
          </w:p>
          <w:p w:rsidR="00E46EAD" w:rsidRPr="0088123A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.29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BD6EF7" w:rsidRPr="003F2AE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5</w:t>
            </w:r>
            <w:r w:rsidR="00E46EAD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BD6EF7" w:rsidRDefault="00BD6EF7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="00E46EAD">
              <w:rPr>
                <w:rFonts w:ascii="Times New Roman" w:eastAsia="Calibri" w:hAnsi="Times New Roman" w:cs="Times New Roman"/>
                <w:sz w:val="24"/>
                <w:lang w:val="en-US"/>
              </w:rPr>
              <w:t>002</w:t>
            </w:r>
          </w:p>
          <w:p w:rsidR="00E46EAD" w:rsidRDefault="00E46EAD" w:rsidP="00E46EA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E46EAD" w:rsidRDefault="00E46EAD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593</w:t>
            </w:r>
          </w:p>
        </w:tc>
      </w:tr>
      <w:tr w:rsidR="00BD6EF7" w:rsidRPr="004A17F2" w:rsidTr="002F25AC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BD6EF7" w:rsidRPr="0088123A" w:rsidRDefault="00BD6EF7" w:rsidP="002F25AC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 group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deceptive placebo application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P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up: 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open-label placebo application</w:t>
            </w:r>
            <w:r w:rsidR="00805513"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</w:t>
            </w:r>
            <w:r w:rsidR="008055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Q = Credibility/Expectancy Questionnaire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294EA9" w:rsidRDefault="00294EA9">
      <w:pPr>
        <w:rPr>
          <w:lang w:val="en-US"/>
        </w:rPr>
      </w:pPr>
    </w:p>
    <w:p w:rsidR="00294EA9" w:rsidRDefault="00294EA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3"/>
        <w:gridCol w:w="2410"/>
      </w:tblGrid>
      <w:tr w:rsidR="00294EA9" w:rsidRPr="004A17F2" w:rsidTr="002F25AC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294EA9" w:rsidRPr="0088123A" w:rsidRDefault="00294EA9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Table </w:t>
            </w:r>
            <w:r w:rsidR="0086674A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  <w:p w:rsidR="00294EA9" w:rsidRPr="007D20EE" w:rsidRDefault="00294EA9" w:rsidP="002F25AC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Means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nd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standard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deviation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of </w:t>
            </w:r>
            <w:r w:rsidR="0086674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treatment acceptance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scores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in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participants with and without chronic disease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.</w:t>
            </w:r>
          </w:p>
        </w:tc>
      </w:tr>
      <w:tr w:rsidR="00294EA9" w:rsidRPr="0088123A" w:rsidTr="0086674A"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EA9" w:rsidRPr="0088123A" w:rsidRDefault="00294EA9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EA9" w:rsidRDefault="0086674A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Situational</w:t>
            </w:r>
            <w:r w:rsidR="00294EA9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 acceptance</w:t>
            </w:r>
            <w:r w:rsidR="00294EA9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,</w:t>
            </w:r>
          </w:p>
          <w:p w:rsidR="00294EA9" w:rsidRPr="0088123A" w:rsidRDefault="00294EA9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EA9" w:rsidRDefault="00294EA9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ersonal acceptance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,</w:t>
            </w:r>
          </w:p>
          <w:p w:rsidR="00294EA9" w:rsidRPr="0088123A" w:rsidRDefault="00294EA9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6962A7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Mean (SD)</w:t>
            </w:r>
          </w:p>
        </w:tc>
      </w:tr>
      <w:tr w:rsidR="00294EA9" w:rsidRPr="0088123A" w:rsidTr="0086674A">
        <w:tc>
          <w:tcPr>
            <w:tcW w:w="2188" w:type="pct"/>
            <w:tcBorders>
              <w:top w:val="nil"/>
              <w:bottom w:val="nil"/>
            </w:tcBorders>
            <w:vAlign w:val="center"/>
          </w:tcPr>
          <w:p w:rsidR="00294EA9" w:rsidRPr="0086674A" w:rsidRDefault="00294EA9" w:rsidP="0086674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articipants without chronic disease</w:t>
            </w:r>
          </w:p>
        </w:tc>
        <w:tc>
          <w:tcPr>
            <w:tcW w:w="1484" w:type="pct"/>
            <w:tcBorders>
              <w:top w:val="nil"/>
              <w:bottom w:val="nil"/>
            </w:tcBorders>
            <w:vAlign w:val="center"/>
          </w:tcPr>
          <w:p w:rsidR="00294EA9" w:rsidRPr="0088123A" w:rsidRDefault="0086674A" w:rsidP="0086674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.98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10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vAlign w:val="center"/>
          </w:tcPr>
          <w:p w:rsidR="00294EA9" w:rsidRPr="0088123A" w:rsidRDefault="0086674A" w:rsidP="0086674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.57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32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  <w:tr w:rsidR="00294EA9" w:rsidRPr="0088123A" w:rsidTr="0086674A">
        <w:tc>
          <w:tcPr>
            <w:tcW w:w="2188" w:type="pct"/>
            <w:tcBorders>
              <w:top w:val="nil"/>
              <w:bottom w:val="nil"/>
            </w:tcBorders>
            <w:vAlign w:val="center"/>
          </w:tcPr>
          <w:p w:rsidR="00294EA9" w:rsidRPr="0086674A" w:rsidRDefault="00294EA9" w:rsidP="0086674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articipants with chronic disease</w:t>
            </w:r>
          </w:p>
        </w:tc>
        <w:tc>
          <w:tcPr>
            <w:tcW w:w="1484" w:type="pct"/>
            <w:tcBorders>
              <w:top w:val="nil"/>
              <w:bottom w:val="nil"/>
            </w:tcBorders>
            <w:vAlign w:val="center"/>
          </w:tcPr>
          <w:p w:rsidR="00294EA9" w:rsidRPr="0088123A" w:rsidRDefault="0086674A" w:rsidP="0086674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.85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14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vAlign w:val="center"/>
          </w:tcPr>
          <w:p w:rsidR="00294EA9" w:rsidRPr="0086674A" w:rsidRDefault="0086674A" w:rsidP="0086674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.29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.38</w:t>
            </w:r>
            <w:r w:rsidR="00294EA9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  <w:tr w:rsidR="00294EA9" w:rsidRPr="004A17F2" w:rsidTr="002F25A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294EA9" w:rsidRPr="007D20EE" w:rsidRDefault="00294EA9" w:rsidP="0086674A">
            <w:pPr>
              <w:spacing w:line="480" w:lineRule="auto"/>
              <w:rPr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67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tuational acceptance was measured via item 1: “Do you think it was acceptable for the doctor to try a placebo treatment in this situation?”; Personal acceptance was measured via item 2: “If you were the patient, would you be willing to take the treatment described in this way?”.</w:t>
            </w:r>
          </w:p>
        </w:tc>
      </w:tr>
    </w:tbl>
    <w:p w:rsidR="0008411B" w:rsidRDefault="0008411B">
      <w:r>
        <w:br w:type="page"/>
      </w:r>
      <w:bookmarkStart w:id="0" w:name="_GoBack"/>
      <w:bookmarkEnd w:id="0"/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644"/>
        <w:gridCol w:w="2281"/>
        <w:gridCol w:w="2281"/>
      </w:tblGrid>
      <w:tr w:rsidR="00DF7E03" w:rsidRPr="004A17F2" w:rsidTr="002F25AC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DF7E03" w:rsidRPr="0088123A" w:rsidRDefault="00294EA9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  <w:r w:rsidR="00DF7E03" w:rsidRPr="0088123A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Table </w:t>
            </w:r>
            <w:r w:rsidR="00DF7E03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  <w:p w:rsidR="00DF7E03" w:rsidRPr="0088123A" w:rsidRDefault="00DF7E03" w:rsidP="002F25A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Results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 w:rsidRPr="0088123A"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univariate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nalyses of covariance, including group (DP group; OLP group) as factor variable, health status (chronic disease; no chronic disease) as covariate, and 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both acceptance items</w:t>
            </w: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 xml:space="preserve"> as dependent variables.</w:t>
            </w:r>
          </w:p>
        </w:tc>
      </w:tr>
      <w:tr w:rsidR="00DF7E03" w:rsidRPr="0088123A" w:rsidTr="002F25AC"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E03" w:rsidRPr="0088123A" w:rsidRDefault="00DF7E03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E03" w:rsidRPr="00B64AF5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E03" w:rsidRPr="00B64AF5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B64AF5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df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DF7E03" w:rsidRPr="00B64AF5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</w:tr>
      <w:tr w:rsidR="00DF7E03" w:rsidRPr="0088123A" w:rsidTr="002F25AC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DF7E03" w:rsidRPr="0088123A" w:rsidRDefault="00DF7E03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Situational acceptance</w:t>
            </w:r>
          </w:p>
          <w:p w:rsidR="00DF7E03" w:rsidRDefault="00DF7E03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roup</w:t>
            </w:r>
          </w:p>
          <w:p w:rsidR="00DF7E03" w:rsidRPr="0088123A" w:rsidRDefault="00DF7E03" w:rsidP="00DF7E03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6.37</w:t>
            </w:r>
          </w:p>
          <w:p w:rsidR="00DF7E03" w:rsidRPr="0088123A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.20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DF7E03" w:rsidRPr="0088123A" w:rsidRDefault="00DF7E03" w:rsidP="00DF7E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12</w:t>
            </w:r>
          </w:p>
          <w:p w:rsidR="00DF7E03" w:rsidRDefault="00DF7E03" w:rsidP="00DF7E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38</w:t>
            </w:r>
          </w:p>
        </w:tc>
      </w:tr>
      <w:tr w:rsidR="00DF7E03" w:rsidRPr="0088123A" w:rsidTr="002F25AC">
        <w:tc>
          <w:tcPr>
            <w:tcW w:w="1580" w:type="pct"/>
            <w:tcBorders>
              <w:top w:val="nil"/>
              <w:bottom w:val="nil"/>
            </w:tcBorders>
            <w:vAlign w:val="center"/>
          </w:tcPr>
          <w:p w:rsidR="00DF7E03" w:rsidRPr="0088123A" w:rsidRDefault="00DF7E03" w:rsidP="002F25A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ersonal acceptance</w:t>
            </w:r>
          </w:p>
          <w:p w:rsidR="00DF7E03" w:rsidRDefault="00DF7E03" w:rsidP="002F25AC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roup</w:t>
            </w:r>
          </w:p>
          <w:p w:rsidR="00DF7E03" w:rsidRPr="0088123A" w:rsidRDefault="00DF7E03" w:rsidP="00DF7E03">
            <w:pPr>
              <w:spacing w:line="480" w:lineRule="auto"/>
              <w:ind w:firstLine="426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Health sta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.01</w:t>
            </w:r>
          </w:p>
          <w:p w:rsidR="00DF7E03" w:rsidRPr="0088123A" w:rsidRDefault="00DF7E03" w:rsidP="00DF7E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.42</w:t>
            </w:r>
          </w:p>
        </w:tc>
        <w:tc>
          <w:tcPr>
            <w:tcW w:w="1257" w:type="pct"/>
            <w:tcBorders>
              <w:top w:val="nil"/>
              <w:bottom w:val="nil"/>
            </w:tcBorders>
            <w:vAlign w:val="center"/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  <w:p w:rsidR="00DF7E03" w:rsidRPr="003F2AED" w:rsidRDefault="00DF7E03" w:rsidP="00DF7E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, 795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  <w:p w:rsidR="00DF7E03" w:rsidRDefault="00DF7E03" w:rsidP="002F25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≤ .001</w:t>
            </w:r>
          </w:p>
          <w:p w:rsidR="00DF7E03" w:rsidRDefault="00DF7E03" w:rsidP="00DF7E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3F2AED">
              <w:rPr>
                <w:rFonts w:ascii="Times New Roman" w:eastAsia="Calibri" w:hAnsi="Times New Roman" w:cs="Times New Roman"/>
                <w:sz w:val="24"/>
                <w:lang w:val="en-US"/>
              </w:rPr>
              <w:t>.00</w:t>
            </w: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F7E03" w:rsidRPr="004A17F2" w:rsidTr="002F25AC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F7E03" w:rsidRPr="0088123A" w:rsidRDefault="00DF7E03" w:rsidP="002F25AC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881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te: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 group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deceptive placebo application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P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up: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 vignette described open-label placebo application</w:t>
            </w:r>
            <w:r w:rsidRPr="0088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841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tuational acceptance was measured via item 1: “Do you think it was acceptable for the doctor to try a placebo treatment in this situation?”; Personal acceptance was measured via item 2: “If you were the patient, would you be willing to take the treatment described in this way?”.</w:t>
            </w:r>
          </w:p>
        </w:tc>
      </w:tr>
    </w:tbl>
    <w:p w:rsidR="00846C0F" w:rsidRPr="0088123A" w:rsidRDefault="0008411B">
      <w:pPr>
        <w:rPr>
          <w:lang w:val="en-US"/>
        </w:rPr>
      </w:pPr>
    </w:p>
    <w:sectPr w:rsidR="00846C0F" w:rsidRPr="008812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3A"/>
    <w:rsid w:val="0001529B"/>
    <w:rsid w:val="00036BEC"/>
    <w:rsid w:val="0008411B"/>
    <w:rsid w:val="001D6E79"/>
    <w:rsid w:val="00237C59"/>
    <w:rsid w:val="00294EA9"/>
    <w:rsid w:val="003F2AED"/>
    <w:rsid w:val="004A17F2"/>
    <w:rsid w:val="005704BE"/>
    <w:rsid w:val="0058076C"/>
    <w:rsid w:val="006962A7"/>
    <w:rsid w:val="0069732C"/>
    <w:rsid w:val="006F1AF4"/>
    <w:rsid w:val="007D20EE"/>
    <w:rsid w:val="00805513"/>
    <w:rsid w:val="0086674A"/>
    <w:rsid w:val="0088123A"/>
    <w:rsid w:val="00B64AF5"/>
    <w:rsid w:val="00BD6EF7"/>
    <w:rsid w:val="00BE6931"/>
    <w:rsid w:val="00C564D0"/>
    <w:rsid w:val="00D556CC"/>
    <w:rsid w:val="00DF7E03"/>
    <w:rsid w:val="00E46EAD"/>
    <w:rsid w:val="00E8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5C20B"/>
  <w15:chartTrackingRefBased/>
  <w15:docId w15:val="{9567CE80-AA7C-45F1-A224-4AD4C5C5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D6E79"/>
    <w:rPr>
      <w:rFonts w:ascii="Open Sans" w:hAnsi="Open San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88123A"/>
    <w:pPr>
      <w:spacing w:after="0" w:line="240" w:lineRule="auto"/>
    </w:pPr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81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4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4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0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ttkowski</dc:creator>
  <cp:keywords/>
  <dc:description/>
  <cp:lastModifiedBy>Julia Wittkowski</cp:lastModifiedBy>
  <cp:revision>5</cp:revision>
  <dcterms:created xsi:type="dcterms:W3CDTF">2020-09-23T12:38:00Z</dcterms:created>
  <dcterms:modified xsi:type="dcterms:W3CDTF">2020-09-23T14:43:00Z</dcterms:modified>
</cp:coreProperties>
</file>